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0"/>
          <w:szCs w:val="20"/>
        </w:rPr>
        <w:t>Figure S3: Alternatively Spliced Honeybee Neuroligins Multiple Alignment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9230" cy="6950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95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9230" cy="5556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55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/>
        <w:drawing>
          <wp:inline distT="0" distB="0" distL="0" distR="0">
            <wp:extent cx="5603240" cy="7966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796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/>
        <w:drawing>
          <wp:inline distT="0" distB="0" distL="0" distR="0">
            <wp:extent cx="5603240" cy="40595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Caption"/>
        <w:spacing w:lineRule="auto" w:line="360"/>
        <w:rPr/>
      </w:pPr>
      <w:r>
        <w:rPr/>
        <w:t xml:space="preserve">Figure S3: Multiple Alignment of Human Neuroligins 1, 2, 3 with Honeybee Neuroligin (NLG) Alternate Isoforms. </w:t>
      </w:r>
      <w:r>
        <w:rPr>
          <w:b w:val="false"/>
        </w:rPr>
        <w:t>The human neuroligin amino acid sequences were taken from NCBI, and aligned with the honeybee neuroligin 3 alternatively spliced protein sequences using the ClustalW algorithm. The honeybee sequences were RT-PCR amplified, cloned, sequence confirmed and translated using via the EXPASY tool. Intron/exon splice junctions were deciphered by NCBI BLAST analysis against genomic DNA and are indicated above the amino acid sequences; where by two numbers specify the neighbouring exons (e.g. 1/2 marks the splice junction between exon 1 and exon 2). Three sites of alternative splicing found in honeybee neuroligin 3 are indicated above the amino acid sequences by purple arrows- notably these coincide with intron/exon splice junctions. Human neuroligin alternative splice sites A and B are indicated from below the amino acid sequences by blue arrows, with the spliced insert sequences shaded in black [15]. Structural features are depicted above the amino acid sequences. Details of the signal peptide and trans-membrane domain were taken from [15]</w:t>
      </w:r>
      <w:r>
        <w:rPr>
          <w:b w:val="false"/>
          <w:lang w:val="en-US"/>
        </w:rPr>
        <w:t xml:space="preserve">. Details of the EF-hand metal binding motifs were taken from Tsigelny et al. [112]. Details of the PDZ-binding residues were taken from Irie et al [22]. Horizontal arrows above the amino acid sequences define the carboxyl/cholinesterase domain, deciphered by the </w:t>
      </w:r>
      <w:r>
        <w:rPr>
          <w:b w:val="false"/>
        </w:rPr>
        <w:t xml:space="preserve">NCBI </w:t>
      </w:r>
      <w:r>
        <w:rPr>
          <w:rStyle w:val="H21"/>
          <w:rFonts w:cs="Times New Roman"/>
          <w:b/>
          <w:sz w:val="20"/>
          <w:szCs w:val="20"/>
        </w:rPr>
        <w:t>Conserved Domain Architecture Retrieval Tool. Grey shading of HumNLG3 and HumNLG4X highlights the respective exons which are spliced in autism affected individuals [63]</w:t>
      </w:r>
      <w:r>
        <w:rPr>
          <w:b w:val="false"/>
        </w:rPr>
        <w:t>. Abbreviations - EF: EF-hand metal binding motif; P: PDZ (</w:t>
      </w:r>
      <w:r>
        <w:rPr>
          <w:b w:val="false"/>
          <w:i/>
        </w:rPr>
        <w:t>P</w:t>
      </w:r>
      <w:r>
        <w:rPr>
          <w:b w:val="false"/>
        </w:rPr>
        <w:t>ostsynaptic density 95/</w:t>
      </w:r>
      <w:r>
        <w:rPr>
          <w:b w:val="false"/>
          <w:i/>
        </w:rPr>
        <w:t>D</w:t>
      </w:r>
      <w:r>
        <w:rPr>
          <w:b w:val="false"/>
        </w:rPr>
        <w:t>iscs large/</w:t>
      </w:r>
      <w:r>
        <w:rPr>
          <w:b w:val="false"/>
          <w:i/>
        </w:rPr>
        <w:t>Z</w:t>
      </w:r>
      <w:r>
        <w:rPr>
          <w:b w:val="false"/>
        </w:rPr>
        <w:t xml:space="preserve">ona occludens 1) binding motif; CCD: carboxyl/cholinesterase domain; a, b, c, d and e: honeybee </w:t>
      </w:r>
      <w:r>
        <w:rPr>
          <w:b w:val="false"/>
          <w:i/>
        </w:rPr>
        <w:t>neuroligin 3</w:t>
      </w:r>
      <w:r>
        <w:rPr>
          <w:b w:val="false"/>
        </w:rPr>
        <w:t xml:space="preserve"> transcripts a, b, c, d and e respectively; Hum: human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Cs w:val="22"/>
        </w:rPr>
      </w:pPr>
      <w:r>
        <w:rPr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21">
    <w:name w:val="h21"/>
    <w:basedOn w:val="DefaultParagraphFont"/>
    <w:qFormat/>
    <w:rPr>
      <w:rFonts w:ascii="Arial" w:hAnsi="Arial" w:cs="Arial"/>
      <w:b/>
      <w:bCs/>
      <w:sz w:val="30"/>
      <w:szCs w:val="3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roductboldclassproductlargeclass">
    <w:name w:val="productboldclass productlargecla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6:39:00Z</dcterms:created>
  <dc:creator>Sunita</dc:creator>
  <dc:description/>
  <cp:keywords/>
  <dc:language>en-US</dc:language>
  <cp:lastModifiedBy>Sunita Biswas - Mobile</cp:lastModifiedBy>
  <dcterms:modified xsi:type="dcterms:W3CDTF">2008-09-30T06:39:00Z</dcterms:modified>
  <cp:revision>2</cp:revision>
  <dc:subject/>
  <dc:title>Table 1: Neuroligins and Neurexin I in the Honeybee</dc:title>
</cp:coreProperties>
</file>